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66" w:type="dxa"/>
        <w:tblInd w:w="93" w:type="dxa"/>
        <w:tblLook w:val="04A0" w:firstRow="1" w:lastRow="0" w:firstColumn="1" w:lastColumn="0" w:noHBand="0" w:noVBand="1"/>
      </w:tblPr>
      <w:tblGrid>
        <w:gridCol w:w="1534"/>
        <w:gridCol w:w="1422"/>
        <w:gridCol w:w="1348"/>
        <w:gridCol w:w="1125"/>
        <w:gridCol w:w="4738"/>
        <w:gridCol w:w="4199"/>
      </w:tblGrid>
      <w:tr w:rsidR="000006A9" w:rsidRPr="00145DAB" w14:paraId="688095BF" w14:textId="644F625D" w:rsidTr="00E36F57">
        <w:trPr>
          <w:trHeight w:val="300"/>
        </w:trPr>
        <w:tc>
          <w:tcPr>
            <w:tcW w:w="15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1892F" w14:textId="77777777" w:rsidR="000006A9" w:rsidRPr="00145DAB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ntibodies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BDB1" w14:textId="77777777" w:rsidR="000006A9" w:rsidRPr="00145DAB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sotype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66EABD" w14:textId="77777777" w:rsidR="000006A9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urce/</w:t>
            </w:r>
          </w:p>
          <w:p w14:paraId="574812C6" w14:textId="77777777" w:rsidR="000006A9" w:rsidRPr="00145DAB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urification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083D3" w14:textId="77777777" w:rsidR="000006A9" w:rsidRPr="00145DAB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47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3913" w14:textId="77777777" w:rsidR="000006A9" w:rsidRPr="00145DAB" w:rsidRDefault="000006A9" w:rsidP="00145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</w:tcPr>
          <w:p w14:paraId="027EB600" w14:textId="77777777" w:rsidR="00E36F57" w:rsidRDefault="00E36F57" w:rsidP="00E36F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  <w:p w14:paraId="547D8172" w14:textId="273DA20E" w:rsidR="000006A9" w:rsidRPr="00145DAB" w:rsidRDefault="000006A9" w:rsidP="00E36F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lidation</w:t>
            </w:r>
          </w:p>
        </w:tc>
      </w:tr>
      <w:tr w:rsidR="00E36F57" w:rsidRPr="00145DAB" w14:paraId="3D763D8C" w14:textId="6DDBCF53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97C89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lig1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644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393F13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2FCC4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2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B7D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106648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AD85FC" w14:textId="5741179C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</w:t>
            </w:r>
          </w:p>
        </w:tc>
      </w:tr>
      <w:tr w:rsidR="00E36F57" w:rsidRPr="00145DAB" w14:paraId="31A449D2" w14:textId="2FF9DE81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3F41B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E42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7BADE2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E7419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6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9B1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136253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D9B90E" w14:textId="2665DDE7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ICC, IP, CHIPseq</w:t>
            </w:r>
          </w:p>
        </w:tc>
      </w:tr>
      <w:tr w:rsidR="00E36F57" w:rsidRPr="00145DAB" w14:paraId="06286715" w14:textId="7E9D1EC8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B0D423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G2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E3D5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F9AF22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82E660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B429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MD Mill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re, Billerica, MA, USA (AB5320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B2D08B" w14:textId="207A7981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</w:t>
            </w:r>
          </w:p>
        </w:tc>
      </w:tr>
      <w:tr w:rsidR="00A10CCC" w:rsidRPr="00145DAB" w14:paraId="0D966CB9" w14:textId="77777777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B43C67" w14:textId="54914FF1" w:rsidR="00A10CCC" w:rsidRDefault="00A10CCC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G2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10C3" w14:textId="5E139A58" w:rsidR="00A10CCC" w:rsidRPr="00145DAB" w:rsidRDefault="00A10CCC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55DE69" w14:textId="259E58D2" w:rsidR="00A10CCC" w:rsidRPr="00145DAB" w:rsidRDefault="00A10CCC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422642" w14:textId="75E27ACC" w:rsidR="00A10CCC" w:rsidRDefault="00033E58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69B9" w14:textId="3370F9C3" w:rsidR="00A10CCC" w:rsidRPr="00145DAB" w:rsidRDefault="00A10CCC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40390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5EBD71" w14:textId="5DC8F0EE" w:rsidR="00A10CCC" w:rsidRDefault="00033E58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ICC/IF</w:t>
            </w:r>
          </w:p>
        </w:tc>
      </w:tr>
      <w:tr w:rsidR="00E36F57" w:rsidRPr="00145DAB" w14:paraId="0073DD24" w14:textId="22F7684C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075077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DC24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F75996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5FD570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E242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40390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68F292" w14:textId="646DAEAD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ICC/IF</w:t>
            </w:r>
          </w:p>
        </w:tc>
      </w:tr>
      <w:tr w:rsidR="00E36F57" w:rsidRPr="00145DAB" w14:paraId="7DB1A80A" w14:textId="3D2E7F0A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4B6B78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LP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BF86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3462D8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25A8E1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2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7BAE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ovus Biologicals, Littleton, CO, USA (NB100-74503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CC7EB8" w14:textId="212CD14E" w:rsidR="00E36F57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IHC, WB, ICC/IF</w:t>
            </w:r>
          </w:p>
        </w:tc>
      </w:tr>
      <w:tr w:rsidR="00E36F57" w:rsidRPr="00145DAB" w14:paraId="3F6B73BB" w14:textId="2F263BC0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8872B5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G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52F5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abbit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8F237D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F20205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833C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ovus Biologicals, Littleton, CO, USA (NBP1-95505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CF0598" w14:textId="2C359E39" w:rsidR="00E36F57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IHC, WB, ICC/IF</w:t>
            </w:r>
          </w:p>
        </w:tc>
      </w:tr>
      <w:tr w:rsidR="00E36F57" w:rsidRPr="00145DAB" w14:paraId="224CEB31" w14:textId="6916980B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43AC18" w14:textId="77777777" w:rsidR="00E36F57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G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E26B" w14:textId="7E83F863" w:rsidR="00E36F57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use IgG</w:t>
            </w:r>
            <w:r w:rsidR="00E62B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266BDD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6750AB" w14:textId="77777777" w:rsidR="00E36F57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4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7C8D" w14:textId="77777777" w:rsidR="00E36F57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89780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D3D98E" w14:textId="3E708AA7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Flow Cyt, ELISA, ICC/IF</w:t>
            </w:r>
          </w:p>
        </w:tc>
      </w:tr>
      <w:tr w:rsidR="00E36F57" w:rsidRPr="00145DAB" w14:paraId="4E57332C" w14:textId="344DE438" w:rsidTr="00642BC0">
        <w:trPr>
          <w:trHeight w:val="315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E77297" w14:textId="121E49C7" w:rsidR="00E36F57" w:rsidRPr="00145DAB" w:rsidRDefault="00E62BBE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DG</w:t>
            </w:r>
            <w:r w:rsidR="00E36F5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 R</w:t>
            </w:r>
            <w:r w:rsidR="00E36F5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091B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oat</w:t>
            </w: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586D70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D41951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8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FBC9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R&amp;D systems, Inc., Minneapolis, MN, USA (AF1062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3904B3" w14:textId="7F451731" w:rsidR="00E36F57" w:rsidRDefault="0037305A" w:rsidP="00E36F5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IHC, WB</w:t>
            </w:r>
            <w:r w:rsidR="00E36F57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E36F57" w:rsidRPr="00145DAB" w14:paraId="2711F197" w14:textId="4575FE06" w:rsidTr="0037305A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530138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NPase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79D7" w14:textId="77777777" w:rsidR="00E36F57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use IgG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7D1D70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82662C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6E4A" w14:textId="77777777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bcam I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c., Cambridge, MA, USA (ab6319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9F1275" w14:textId="16ED477A" w:rsidR="00E36F57" w:rsidRPr="00145DAB" w:rsidRDefault="00E36F57" w:rsidP="00E36F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Flow Cyt, ELISA, ICC/IF</w:t>
            </w:r>
          </w:p>
        </w:tc>
      </w:tr>
      <w:tr w:rsidR="00A10CCC" w:rsidRPr="00145DAB" w14:paraId="2948AA9D" w14:textId="77777777" w:rsidTr="00642BC0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537D98" w14:textId="7CB5C575" w:rsidR="00A10CCC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ba1</w:t>
            </w:r>
          </w:p>
        </w:tc>
        <w:tc>
          <w:tcPr>
            <w:tcW w:w="142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05D96F" w14:textId="595C6983" w:rsidR="00A10CCC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use IgG1</w:t>
            </w:r>
          </w:p>
        </w:tc>
        <w:tc>
          <w:tcPr>
            <w:tcW w:w="134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73270E" w14:textId="357DF400" w:rsidR="00A10CCC" w:rsidRPr="00145DAB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5D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112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AE129C" w14:textId="76D61531" w:rsidR="00A10CCC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473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0CD24D" w14:textId="3C392688" w:rsidR="00A10CCC" w:rsidRPr="00145DAB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hermoFisher Scientific, USA (MA5-27726)</w:t>
            </w:r>
          </w:p>
        </w:tc>
        <w:tc>
          <w:tcPr>
            <w:tcW w:w="419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EC8F77" w14:textId="72F6B7D9" w:rsidR="00A10CCC" w:rsidRDefault="00A10CCC" w:rsidP="00A10C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HC, WB, Flow Cyt, ICC/IF</w:t>
            </w:r>
          </w:p>
        </w:tc>
      </w:tr>
    </w:tbl>
    <w:p w14:paraId="766DE620" w14:textId="455364A4" w:rsidR="00685DCA" w:rsidRDefault="002F7CC2"/>
    <w:p w14:paraId="2B48B55B" w14:textId="1F622C5E" w:rsidR="00A304A1" w:rsidRDefault="00A304A1"/>
    <w:tbl>
      <w:tblPr>
        <w:tblW w:w="11680" w:type="dxa"/>
        <w:tblLook w:val="04A0" w:firstRow="1" w:lastRow="0" w:firstColumn="1" w:lastColumn="0" w:noHBand="0" w:noVBand="1"/>
      </w:tblPr>
      <w:tblGrid>
        <w:gridCol w:w="1168"/>
        <w:gridCol w:w="5456"/>
        <w:gridCol w:w="5056"/>
      </w:tblGrid>
      <w:tr w:rsidR="00A304A1" w:rsidRPr="00A304A1" w14:paraId="20431A62" w14:textId="77777777" w:rsidTr="00A304A1">
        <w:trPr>
          <w:trHeight w:val="340"/>
        </w:trPr>
        <w:tc>
          <w:tcPr>
            <w:tcW w:w="116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2F94" w14:textId="1394BF63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2. </w:t>
            </w:r>
            <w:r w:rsidRPr="00A30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ist of primer sequences for RTPCR analysis. </w:t>
            </w:r>
          </w:p>
        </w:tc>
      </w:tr>
      <w:tr w:rsidR="00A304A1" w:rsidRPr="00A304A1" w14:paraId="0BCEDE23" w14:textId="77777777" w:rsidTr="00A304A1">
        <w:trPr>
          <w:trHeight w:val="340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DE5E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A1E7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E806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A304A1" w:rsidRPr="00A304A1" w14:paraId="127D9684" w14:textId="77777777" w:rsidTr="00A304A1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CA1C9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G2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750EB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CGAAAGGCTCGCTTTG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82A59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TTGACGGGGTTTACCT</w:t>
            </w:r>
          </w:p>
        </w:tc>
      </w:tr>
      <w:tr w:rsidR="00A304A1" w:rsidRPr="00A304A1" w14:paraId="3BEBFE66" w14:textId="77777777" w:rsidTr="00A304A1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F4EE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BP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A64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GGGTAAGAGAAACGCA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8F4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GTCGGTCGTTCAGTCA</w:t>
            </w:r>
          </w:p>
        </w:tc>
      </w:tr>
      <w:tr w:rsidR="00A304A1" w:rsidRPr="00A304A1" w14:paraId="2BFD6B3A" w14:textId="77777777" w:rsidTr="00A304A1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B6D03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G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203BF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CTAAGAAACCCCTTTTGAG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6B9A8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TAGACTCCCTGGCCT</w:t>
            </w:r>
          </w:p>
        </w:tc>
      </w:tr>
      <w:tr w:rsidR="00A304A1" w:rsidRPr="00A304A1" w14:paraId="20E8EA2B" w14:textId="77777777" w:rsidTr="00A304A1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A07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Pase</w:t>
            </w: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CBC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TAGTGCCCGCAAAG</w:t>
            </w: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8FE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AGACGCTTGTACTCCT</w:t>
            </w:r>
          </w:p>
        </w:tc>
      </w:tr>
      <w:tr w:rsidR="00A304A1" w:rsidRPr="00A304A1" w14:paraId="04BF90D3" w14:textId="77777777" w:rsidTr="00A304A1">
        <w:trPr>
          <w:trHeight w:val="340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6C2AB2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 actin</w:t>
            </w:r>
          </w:p>
        </w:tc>
        <w:tc>
          <w:tcPr>
            <w:tcW w:w="5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AEB58C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AATGAGCTGCGTGTGGC</w:t>
            </w:r>
          </w:p>
        </w:tc>
        <w:tc>
          <w:tcPr>
            <w:tcW w:w="5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778F42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CAGACGCAGGATGGC</w:t>
            </w:r>
          </w:p>
        </w:tc>
      </w:tr>
      <w:tr w:rsidR="00A304A1" w:rsidRPr="00A304A1" w14:paraId="2D5085C4" w14:textId="77777777" w:rsidTr="00A304A1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AD2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EA9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11A" w14:textId="77777777" w:rsidR="00A304A1" w:rsidRPr="00A304A1" w:rsidRDefault="00A304A1" w:rsidP="00A30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44CD07E" w14:textId="77777777" w:rsidR="00A304A1" w:rsidRDefault="00A304A1"/>
    <w:sectPr w:rsidR="00A304A1" w:rsidSect="00145D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440" w:right="432" w:bottom="144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607CB" w14:textId="77777777" w:rsidR="002F7CC2" w:rsidRDefault="002F7CC2" w:rsidP="00145DAB">
      <w:pPr>
        <w:spacing w:after="0" w:line="240" w:lineRule="auto"/>
      </w:pPr>
      <w:r>
        <w:separator/>
      </w:r>
    </w:p>
  </w:endnote>
  <w:endnote w:type="continuationSeparator" w:id="0">
    <w:p w14:paraId="02A860D3" w14:textId="77777777" w:rsidR="002F7CC2" w:rsidRDefault="002F7CC2" w:rsidP="0014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F0F29" w14:textId="77777777" w:rsidR="0024039B" w:rsidRDefault="002403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9B902" w14:textId="77777777" w:rsidR="0024039B" w:rsidRDefault="002403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7FCC5" w14:textId="77777777" w:rsidR="0024039B" w:rsidRDefault="00240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E0A20" w14:textId="77777777" w:rsidR="002F7CC2" w:rsidRDefault="002F7CC2" w:rsidP="00145DAB">
      <w:pPr>
        <w:spacing w:after="0" w:line="240" w:lineRule="auto"/>
      </w:pPr>
      <w:r>
        <w:separator/>
      </w:r>
    </w:p>
  </w:footnote>
  <w:footnote w:type="continuationSeparator" w:id="0">
    <w:p w14:paraId="3484F193" w14:textId="77777777" w:rsidR="002F7CC2" w:rsidRDefault="002F7CC2" w:rsidP="00145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F4135" w14:textId="77777777" w:rsidR="0024039B" w:rsidRDefault="002403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E0B9B" w14:textId="4618D3A7" w:rsidR="00145DAB" w:rsidRDefault="00145DAB">
    <w:pPr>
      <w:pStyle w:val="Header"/>
    </w:pPr>
  </w:p>
  <w:p w14:paraId="417C8F73" w14:textId="77777777" w:rsidR="0024039B" w:rsidRDefault="0024039B">
    <w:pPr>
      <w:pStyle w:val="Header"/>
    </w:pPr>
  </w:p>
  <w:p w14:paraId="12B01E9D" w14:textId="27C01701" w:rsidR="00145DAB" w:rsidRPr="0024039B" w:rsidRDefault="0024039B">
    <w:pPr>
      <w:pStyle w:val="Header"/>
      <w:rPr>
        <w:rFonts w:ascii="Times New Roman" w:hAnsi="Times New Roman" w:cs="Times New Roman"/>
        <w:b/>
        <w:sz w:val="24"/>
        <w:szCs w:val="24"/>
      </w:rPr>
    </w:pPr>
    <w:r w:rsidRPr="0024039B">
      <w:rPr>
        <w:rFonts w:ascii="Times New Roman" w:hAnsi="Times New Roman" w:cs="Times New Roman"/>
        <w:b/>
        <w:sz w:val="24"/>
        <w:szCs w:val="24"/>
      </w:rPr>
      <w:t xml:space="preserve">Supplemental </w:t>
    </w:r>
    <w:r w:rsidR="00CF515D" w:rsidRPr="0024039B">
      <w:rPr>
        <w:rFonts w:ascii="Times New Roman" w:hAnsi="Times New Roman" w:cs="Times New Roman"/>
        <w:b/>
        <w:sz w:val="24"/>
        <w:szCs w:val="24"/>
      </w:rPr>
      <w:t>Table 1. Primary antibodies in the present study</w:t>
    </w:r>
  </w:p>
  <w:p w14:paraId="0F3F4494" w14:textId="77777777" w:rsidR="0024039B" w:rsidRPr="00145DAB" w:rsidRDefault="0024039B">
    <w:pPr>
      <w:pStyle w:val="Header"/>
      <w:rPr>
        <w:rFonts w:ascii="Arial" w:hAnsi="Arial" w:cs="Arial"/>
        <w:b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D8BD4" w14:textId="77777777" w:rsidR="0024039B" w:rsidRDefault="002403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DAB"/>
    <w:rsid w:val="000006A9"/>
    <w:rsid w:val="00033E58"/>
    <w:rsid w:val="00036D7F"/>
    <w:rsid w:val="000E2840"/>
    <w:rsid w:val="000E60C2"/>
    <w:rsid w:val="00145DAB"/>
    <w:rsid w:val="001A3927"/>
    <w:rsid w:val="001C467F"/>
    <w:rsid w:val="0024039B"/>
    <w:rsid w:val="002C1B70"/>
    <w:rsid w:val="002F52FE"/>
    <w:rsid w:val="002F7CC2"/>
    <w:rsid w:val="0037305A"/>
    <w:rsid w:val="003A2AA1"/>
    <w:rsid w:val="004E2634"/>
    <w:rsid w:val="005816CE"/>
    <w:rsid w:val="00651538"/>
    <w:rsid w:val="006B6BB1"/>
    <w:rsid w:val="00771929"/>
    <w:rsid w:val="007E17E7"/>
    <w:rsid w:val="00813D4D"/>
    <w:rsid w:val="008354E6"/>
    <w:rsid w:val="00855488"/>
    <w:rsid w:val="00932FF1"/>
    <w:rsid w:val="0094572D"/>
    <w:rsid w:val="00A10CCC"/>
    <w:rsid w:val="00A304A1"/>
    <w:rsid w:val="00B23CFA"/>
    <w:rsid w:val="00B711B4"/>
    <w:rsid w:val="00BC18D1"/>
    <w:rsid w:val="00CF515D"/>
    <w:rsid w:val="00D337D4"/>
    <w:rsid w:val="00DE1297"/>
    <w:rsid w:val="00E210C4"/>
    <w:rsid w:val="00E36F57"/>
    <w:rsid w:val="00E62BBE"/>
    <w:rsid w:val="00E7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8F241"/>
  <w15:docId w15:val="{70ED25BF-CB6E-4592-B92F-76C71058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DAB"/>
  </w:style>
  <w:style w:type="paragraph" w:styleId="Footer">
    <w:name w:val="footer"/>
    <w:basedOn w:val="Normal"/>
    <w:link w:val="FooterChar"/>
    <w:uiPriority w:val="99"/>
    <w:unhideWhenUsed/>
    <w:rsid w:val="00145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DAB"/>
  </w:style>
  <w:style w:type="paragraph" w:styleId="BalloonText">
    <w:name w:val="Balloon Text"/>
    <w:basedOn w:val="Normal"/>
    <w:link w:val="BalloonTextChar"/>
    <w:uiPriority w:val="99"/>
    <w:semiHidden/>
    <w:unhideWhenUsed/>
    <w:rsid w:val="00145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D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77710-426F-44A3-BD7D-5B4D1DA68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iu</dc:creator>
  <cp:lastModifiedBy>Jack Maurice</cp:lastModifiedBy>
  <cp:revision>4</cp:revision>
  <dcterms:created xsi:type="dcterms:W3CDTF">2020-12-20T16:11:00Z</dcterms:created>
  <dcterms:modified xsi:type="dcterms:W3CDTF">2021-05-04T12:46:00Z</dcterms:modified>
</cp:coreProperties>
</file>